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Table S2. Sequencing primers of HCV genome. 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1350"/>
        <w:gridCol w:w="4194"/>
        <w:gridCol w:w="2214"/>
      </w:tblGrid>
      <w:tr>
        <w:trPr/>
        <w:tc>
          <w:tcPr>
            <w:tcW w:w="109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rimers</w:t>
            </w:r>
          </w:p>
        </w:tc>
        <w:tc>
          <w:tcPr>
            <w:tcW w:w="135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rientation</w:t>
            </w:r>
          </w:p>
        </w:tc>
        <w:tc>
          <w:tcPr>
            <w:tcW w:w="419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equence (5’-3’)</w:t>
            </w:r>
          </w:p>
        </w:tc>
        <w:tc>
          <w:tcPr>
            <w:tcW w:w="221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inding Site</w:t>
            </w:r>
          </w:p>
        </w:tc>
      </w:tr>
      <w:tr>
        <w:trPr/>
        <w:tc>
          <w:tcPr>
            <w:tcW w:w="1098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0"/>
              </w:rPr>
              <w:t>344S</w:t>
            </w:r>
          </w:p>
        </w:tc>
        <w:tc>
          <w:tcPr>
            <w:tcW w:w="1350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ense</w:t>
            </w:r>
          </w:p>
        </w:tc>
        <w:tc>
          <w:tcPr>
            <w:tcW w:w="4194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0"/>
              </w:rPr>
              <w:t>5'- GAGCACGAATCCTAAACC -3'</w:t>
            </w:r>
          </w:p>
        </w:tc>
        <w:tc>
          <w:tcPr>
            <w:tcW w:w="2214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0"/>
              </w:rPr>
              <w:t>344-361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0"/>
              </w:rPr>
              <w:t>456A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ntisense</w:t>
            </w:r>
          </w:p>
        </w:tc>
        <w:tc>
          <w:tcPr>
            <w:tcW w:w="4194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0"/>
              </w:rPr>
              <w:t>5'- GCGGCAACAAGTAAACTC -3'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0"/>
              </w:rPr>
              <w:t>456-439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0"/>
              </w:rPr>
              <w:t>817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ense</w:t>
            </w:r>
          </w:p>
        </w:tc>
        <w:tc>
          <w:tcPr>
            <w:tcW w:w="4194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0"/>
              </w:rPr>
              <w:t>5'- AAGACGGCGTGAACTATGC -3'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0"/>
              </w:rPr>
              <w:t>817-835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0"/>
              </w:rPr>
              <w:t>866A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ntisense</w:t>
            </w:r>
          </w:p>
        </w:tc>
        <w:tc>
          <w:tcPr>
            <w:tcW w:w="4194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0"/>
              </w:rPr>
              <w:t>5'- AGAGAAAGAGCAACCAGG -3'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0"/>
              </w:rPr>
              <w:t>866-849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0"/>
              </w:rPr>
              <w:t>1203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ense</w:t>
            </w:r>
          </w:p>
        </w:tc>
        <w:tc>
          <w:tcPr>
            <w:tcW w:w="4194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0"/>
              </w:rPr>
              <w:t>5'- GGTCAACTGTTTACCTTCTCTC -3'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0"/>
              </w:rPr>
              <w:t>1203-1224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0"/>
              </w:rPr>
              <w:t>1227A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ntisense</w:t>
            </w:r>
          </w:p>
        </w:tc>
        <w:tc>
          <w:tcPr>
            <w:tcW w:w="4194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0"/>
              </w:rPr>
              <w:t>5'- TGGGAGAGAAGGTAAACAG -3'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0"/>
              </w:rPr>
              <w:t>1227-1209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0"/>
              </w:rPr>
              <w:t>1720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ense</w:t>
            </w:r>
          </w:p>
        </w:tc>
        <w:tc>
          <w:tcPr>
            <w:tcW w:w="4194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0"/>
              </w:rPr>
              <w:t>5'- GACGCCTTACCGATTTTG -3'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0"/>
              </w:rPr>
              <w:t>1720-1737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0"/>
              </w:rPr>
              <w:t>1737A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ntisense</w:t>
            </w:r>
          </w:p>
        </w:tc>
        <w:tc>
          <w:tcPr>
            <w:tcW w:w="4194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0"/>
              </w:rPr>
              <w:t>5'- CAAAATCGGTAAGGCGTC -3'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0"/>
              </w:rPr>
              <w:t>1737-1720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0"/>
              </w:rPr>
              <w:t>2515A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ntisense</w:t>
            </w:r>
          </w:p>
        </w:tc>
        <w:tc>
          <w:tcPr>
            <w:tcW w:w="4194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0"/>
              </w:rPr>
              <w:t>5'- AGGAGGAACAGGAGAACGAC -3'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0"/>
              </w:rPr>
              <w:t>2515-2496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0"/>
              </w:rPr>
              <w:t>3027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ense</w:t>
            </w:r>
          </w:p>
        </w:tc>
        <w:tc>
          <w:tcPr>
            <w:tcW w:w="4194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0"/>
              </w:rPr>
              <w:t>5'- TTCGGACCCCTTTGGATTC -3'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0"/>
              </w:rPr>
              <w:t>3027-3045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0"/>
              </w:rPr>
              <w:t>3060A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ntisense</w:t>
            </w:r>
          </w:p>
        </w:tc>
        <w:tc>
          <w:tcPr>
            <w:tcW w:w="41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'- GCAAACTGGCTTGAAGAATC -3'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0"/>
              </w:rPr>
              <w:t>3060-3041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0"/>
              </w:rPr>
              <w:t>3497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ense</w:t>
            </w:r>
          </w:p>
        </w:tc>
        <w:tc>
          <w:tcPr>
            <w:tcW w:w="4194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0"/>
              </w:rPr>
              <w:t>5'- AAACCAAGTGGAGGGTGAGG -3'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0"/>
              </w:rPr>
              <w:t>3497-3516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0"/>
              </w:rPr>
              <w:t>3510A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ntisense</w:t>
            </w:r>
          </w:p>
        </w:tc>
        <w:tc>
          <w:tcPr>
            <w:tcW w:w="41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'- CCTCCACTTGGTTTTTGTC -3'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0"/>
              </w:rPr>
              <w:t>3510-3492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0"/>
              </w:rPr>
              <w:t>3912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ense</w:t>
            </w:r>
          </w:p>
        </w:tc>
        <w:tc>
          <w:tcPr>
            <w:tcW w:w="4194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0"/>
              </w:rPr>
              <w:t>5'- AAGGCGGTGGACTTTATCC -3'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0"/>
              </w:rPr>
              <w:t>3912-3930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0"/>
              </w:rPr>
              <w:t>3942A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ntisense</w:t>
            </w:r>
          </w:p>
        </w:tc>
        <w:tc>
          <w:tcPr>
            <w:tcW w:w="41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'- GGTTCTCCACAGGGATAAAG -3'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0"/>
              </w:rPr>
              <w:t>3942-3923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0"/>
              </w:rPr>
              <w:t>4481A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ntisense</w:t>
            </w:r>
          </w:p>
        </w:tc>
        <w:tc>
          <w:tcPr>
            <w:tcW w:w="41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'- GATAGCCTTGCCGTAAAAAG -3'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0"/>
              </w:rPr>
              <w:t>4481-4462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0"/>
              </w:rPr>
              <w:t>4528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ense</w:t>
            </w:r>
          </w:p>
        </w:tc>
        <w:tc>
          <w:tcPr>
            <w:tcW w:w="4194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0"/>
              </w:rPr>
              <w:t>5'- CAAAGAAGAAGTGCGACG -3'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0"/>
              </w:rPr>
              <w:t>4528-4545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0"/>
              </w:rPr>
              <w:t>5151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ense</w:t>
            </w:r>
          </w:p>
        </w:tc>
        <w:tc>
          <w:tcPr>
            <w:tcW w:w="4194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0"/>
              </w:rPr>
              <w:t>5'- TGGGACCAGATGTGGAAGTG -3'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0"/>
              </w:rPr>
              <w:t>5151-5170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0"/>
              </w:rPr>
              <w:t>5672A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ntisense</w:t>
            </w:r>
          </w:p>
        </w:tc>
        <w:tc>
          <w:tcPr>
            <w:tcW w:w="41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'- GCCCGCCAAGTATTGTATC -3'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0"/>
              </w:rPr>
              <w:t>5672-5654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0"/>
              </w:rPr>
              <w:t>5674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ense</w:t>
            </w:r>
          </w:p>
        </w:tc>
        <w:tc>
          <w:tcPr>
            <w:tcW w:w="4194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0"/>
              </w:rPr>
              <w:t>5'- TGTCAACGCTGCCTGGTAAC -3'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0"/>
              </w:rPr>
              <w:t>5674-5693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0"/>
              </w:rPr>
              <w:t>6183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ense</w:t>
            </w:r>
          </w:p>
        </w:tc>
        <w:tc>
          <w:tcPr>
            <w:tcW w:w="4194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0"/>
              </w:rPr>
              <w:t>5'- CTCAGCAGCCTCACTGTAAC -3'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0"/>
              </w:rPr>
              <w:t>6183-6202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0"/>
              </w:rPr>
              <w:t>6198A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ntisense</w:t>
            </w:r>
          </w:p>
        </w:tc>
        <w:tc>
          <w:tcPr>
            <w:tcW w:w="4194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0"/>
              </w:rPr>
              <w:t>5'- CAGTGAGGCTGCTGAGTATG -3'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0"/>
              </w:rPr>
              <w:t>6198-6179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0"/>
              </w:rPr>
              <w:t>7063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ense</w:t>
            </w:r>
          </w:p>
        </w:tc>
        <w:tc>
          <w:tcPr>
            <w:tcW w:w="4194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0"/>
              </w:rPr>
              <w:t>5'- TCACCAGGGTTGAGTCAGAG -3'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0"/>
              </w:rPr>
              <w:t>7063-7082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0"/>
              </w:rPr>
              <w:t>7079A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ntisense</w:t>
            </w:r>
          </w:p>
        </w:tc>
        <w:tc>
          <w:tcPr>
            <w:tcW w:w="41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'- TGACTCAACCCTGGTGATG -3'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0"/>
              </w:rPr>
              <w:t>7079-7061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0"/>
              </w:rPr>
              <w:t>7592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ense</w:t>
            </w:r>
          </w:p>
        </w:tc>
        <w:tc>
          <w:tcPr>
            <w:tcW w:w="4194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0"/>
              </w:rPr>
              <w:t>5'- CGTGTGCTGCTCAATGTCTTATTC -3'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0"/>
              </w:rPr>
              <w:t>7592-7615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0"/>
              </w:rPr>
              <w:t>7608A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ntisense</w:t>
            </w:r>
          </w:p>
        </w:tc>
        <w:tc>
          <w:tcPr>
            <w:tcW w:w="41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'- ACATTGAGCAGCACACGAC -3'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0"/>
              </w:rPr>
              <w:t>7608-7590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0"/>
              </w:rPr>
              <w:t>8182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ense</w:t>
            </w:r>
          </w:p>
        </w:tc>
        <w:tc>
          <w:tcPr>
            <w:tcW w:w="4194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0"/>
              </w:rPr>
              <w:t>5'- AATACTCACCAGGACAGCGG -3'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0"/>
              </w:rPr>
              <w:t>8182-8201</w:t>
            </w:r>
          </w:p>
        </w:tc>
      </w:tr>
      <w:tr>
        <w:trPr/>
        <w:tc>
          <w:tcPr>
            <w:tcW w:w="1098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0"/>
              </w:rPr>
              <w:t>8188AS</w:t>
            </w:r>
          </w:p>
        </w:tc>
        <w:tc>
          <w:tcPr>
            <w:tcW w:w="135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ntisense</w:t>
            </w:r>
          </w:p>
        </w:tc>
        <w:tc>
          <w:tcPr>
            <w:tcW w:w="4194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0"/>
              </w:rPr>
              <w:t>5'- GAGTATTGGAATCCGTAGGAG -3'</w:t>
            </w:r>
          </w:p>
        </w:tc>
        <w:tc>
          <w:tcPr>
            <w:tcW w:w="2214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0"/>
              </w:rPr>
              <w:t>8188-8168</w:t>
            </w:r>
          </w:p>
        </w:tc>
      </w:tr>
    </w:tbl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  <w:t xml:space="preserve">Note: The binding positions of primers are based on the sequence of HCV H77 strain (Genbank assession no. NC_004102). Primers were designed using the MacVector program (version 9.5, MacVector Inc., Cary, NC).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3T23:05:00Z</dcterms:created>
  <dc:creator>Lab Med</dc:creator>
  <dc:description/>
  <cp:keywords/>
  <dc:language>en-US</dc:language>
  <cp:lastModifiedBy>Lab Med</cp:lastModifiedBy>
  <dcterms:modified xsi:type="dcterms:W3CDTF">2011-04-14T17:58:00Z</dcterms:modified>
  <cp:revision>5</cp:revision>
  <dc:subject/>
  <dc:title>Supplementary Table 1</dc:title>
</cp:coreProperties>
</file>